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S2 File. 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 Lines 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 Lines 25- Page 3, Lines 4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5, Lines 94- Page 7 Lines 148</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 Lines 149-15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7, Line 156 &amp; Page 8 Lines 172-17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 Lines 165-17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 Lines 156-16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 Lines 182- Page 9, Lines 20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 Lines 264- Page 13, Lines 27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 Lines 265-26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3, Lines 279-28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8, Lines 172-17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 Line 17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 Lines 175-17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 Lines 165-167, Page 8 Lines 172-173, Page 8 Lines 176-1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 Lines 174-1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 Lines 183-18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3, Lines 289-29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3, Lines 297- Page 14, Lines 30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5, Lines 329-331,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5, Lines 331-333,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 Line 15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 Lines 159-160</w:t>
            </w:r>
          </w:p>
        </w:tc>
      </w:tr>
      <w:tr>
        <w:trPr/>
        <w:tc>
          <w:tcPr>
            <w:tcW w:w="2088" w:type="dxa"/>
            <w:tcBorders/>
          </w:tcPr>
          <w:p>
            <w:pPr>
              <w:pStyle w:val="Normal"/>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6-17,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6-17, (Table 1), Page 17 (Table 2) &amp; S2 file, Page 19 (Table 3), Page 21 (Table 4) &amp; S4 fi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7 (Table 2) &amp; S2 file, Page 19 (Table 3), Page 21 (Table 4) &amp; S4 fi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7 (Table 2) &amp; S2 file, Page 19 (Table 3), Page 21 (Table 4) &amp; S4 fi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0, Lines 382-Page 21, Lines 403, Page 21 (Table 4) &amp; S4 fi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4, Lines 458-463</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4, Lines 462-46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2- Page 24, Lines 46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age 3, Line 49 </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9, Lines 185-187 &amp; Page 24, Lines 470-479</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6T11:40:00Z</dcterms:created>
  <dc:creator>pplouffe</dc:creator>
  <dc:description/>
  <cp:keywords/>
  <dc:language>en-US</dc:language>
  <cp:lastModifiedBy>Tosi Mwakyandile</cp:lastModifiedBy>
  <cp:lastPrinted>2025-02-06T13:00:00Z</cp:lastPrinted>
  <dcterms:modified xsi:type="dcterms:W3CDTF">2025-07-23T15:48:00Z</dcterms:modified>
  <cp:revision>5</cp:revision>
  <dc:subject/>
  <dc:title>The Impact of a Community-Oriented Problem-Based Learning Curriculum Reform on the Quality of Primary Care Delivered by Gradua</dc:title>
</cp:coreProperties>
</file>